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C1C42B" w14:textId="3EC80077" w:rsidR="000856EA" w:rsidRPr="00720E25" w:rsidRDefault="00571E7D" w:rsidP="00FC2A78">
      <w:pPr>
        <w:spacing w:line="360" w:lineRule="auto"/>
        <w:ind w:firstLine="142"/>
        <w:jc w:val="both"/>
        <w:rPr>
          <w:b/>
          <w:sz w:val="24"/>
          <w:szCs w:val="24"/>
          <w:lang w:val="en-GB"/>
        </w:rPr>
      </w:pPr>
      <w:bookmarkStart w:id="0" w:name="_GoBack"/>
      <w:r w:rsidRPr="00720E25">
        <w:rPr>
          <w:b/>
          <w:sz w:val="24"/>
          <w:szCs w:val="24"/>
          <w:lang w:val="en-GB"/>
        </w:rPr>
        <w:t>Table S4</w:t>
      </w:r>
    </w:p>
    <w:tbl>
      <w:tblPr>
        <w:tblW w:w="82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0"/>
        <w:gridCol w:w="642"/>
        <w:gridCol w:w="1191"/>
        <w:gridCol w:w="736"/>
        <w:gridCol w:w="725"/>
        <w:gridCol w:w="11"/>
        <w:gridCol w:w="642"/>
        <w:gridCol w:w="1169"/>
        <w:gridCol w:w="11"/>
        <w:gridCol w:w="736"/>
        <w:gridCol w:w="799"/>
      </w:tblGrid>
      <w:tr w:rsidR="00FB3FA6" w:rsidRPr="00FB3FA6" w14:paraId="06CEA3CD" w14:textId="77777777" w:rsidTr="00FB3FA6">
        <w:trPr>
          <w:trHeight w:val="300"/>
        </w:trPr>
        <w:tc>
          <w:tcPr>
            <w:tcW w:w="155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670B534A" w14:textId="77777777" w:rsidR="00FB3FA6" w:rsidRPr="00FB3FA6" w:rsidRDefault="00FB3FA6" w:rsidP="00FB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3294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0000"/>
            <w:vAlign w:val="bottom"/>
            <w:hideMark/>
          </w:tcPr>
          <w:p w14:paraId="38872F40" w14:textId="77777777" w:rsidR="00FB3FA6" w:rsidRPr="00FB3FA6" w:rsidRDefault="00FB3FA6" w:rsidP="00FB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ET vs NOMET</w:t>
            </w:r>
          </w:p>
        </w:tc>
        <w:tc>
          <w:tcPr>
            <w:tcW w:w="3368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0000"/>
            <w:vAlign w:val="bottom"/>
            <w:hideMark/>
          </w:tcPr>
          <w:p w14:paraId="352C7D46" w14:textId="77777777" w:rsidR="00FB3FA6" w:rsidRPr="00FB3FA6" w:rsidRDefault="00FB3FA6" w:rsidP="00FB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OMET vs MET</w:t>
            </w:r>
          </w:p>
        </w:tc>
      </w:tr>
      <w:tr w:rsidR="00FB3FA6" w:rsidRPr="00FB3FA6" w14:paraId="7F47A449" w14:textId="77777777" w:rsidTr="00FB3FA6">
        <w:trPr>
          <w:trHeight w:val="300"/>
        </w:trPr>
        <w:tc>
          <w:tcPr>
            <w:tcW w:w="155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E99E2" w14:textId="77777777" w:rsidR="00FB3FA6" w:rsidRPr="00FB3FA6" w:rsidRDefault="00FB3FA6" w:rsidP="00FB3F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8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bottom"/>
            <w:hideMark/>
          </w:tcPr>
          <w:p w14:paraId="6E124598" w14:textId="77777777" w:rsidR="00FB3FA6" w:rsidRPr="00FB3FA6" w:rsidRDefault="00FB3FA6" w:rsidP="00FB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4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EDEDED"/>
            <w:vAlign w:val="bottom"/>
            <w:hideMark/>
          </w:tcPr>
          <w:p w14:paraId="4E04D7E5" w14:textId="77777777" w:rsidR="00FB3FA6" w:rsidRPr="00FB3FA6" w:rsidRDefault="00FB3FA6" w:rsidP="00FB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symptotic</w:t>
            </w:r>
            <w:proofErr w:type="spellEnd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95% Confidence </w:t>
            </w:r>
            <w:proofErr w:type="spellStart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Interval</w:t>
            </w:r>
            <w:proofErr w:type="spellEnd"/>
          </w:p>
        </w:tc>
        <w:tc>
          <w:tcPr>
            <w:tcW w:w="18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bottom"/>
            <w:hideMark/>
          </w:tcPr>
          <w:p w14:paraId="2ADB59D0" w14:textId="77777777" w:rsidR="00FB3FA6" w:rsidRPr="00FB3FA6" w:rsidRDefault="00FB3FA6" w:rsidP="00FB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5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EDEDED"/>
            <w:vAlign w:val="bottom"/>
            <w:hideMark/>
          </w:tcPr>
          <w:p w14:paraId="3C115070" w14:textId="77777777" w:rsidR="00FB3FA6" w:rsidRPr="00FB3FA6" w:rsidRDefault="00FB3FA6" w:rsidP="00FB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symptotic</w:t>
            </w:r>
            <w:proofErr w:type="spellEnd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95% Confidence </w:t>
            </w:r>
            <w:proofErr w:type="spellStart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Interval</w:t>
            </w:r>
            <w:proofErr w:type="spellEnd"/>
          </w:p>
        </w:tc>
      </w:tr>
      <w:tr w:rsidR="00FB3FA6" w:rsidRPr="00FB3FA6" w14:paraId="539D46F7" w14:textId="77777777" w:rsidTr="00FB3FA6">
        <w:trPr>
          <w:trHeight w:val="915"/>
        </w:trPr>
        <w:tc>
          <w:tcPr>
            <w:tcW w:w="155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A768F49" w14:textId="77777777" w:rsidR="00FB3FA6" w:rsidRPr="00FB3FA6" w:rsidRDefault="00FB3FA6" w:rsidP="00FB3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NA</w:t>
            </w:r>
            <w:proofErr w:type="gramEnd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ID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bottom"/>
            <w:hideMark/>
          </w:tcPr>
          <w:p w14:paraId="3163CCA5" w14:textId="77777777" w:rsidR="00FB3FA6" w:rsidRPr="00FB3FA6" w:rsidRDefault="00FB3FA6" w:rsidP="00FB3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re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bottom"/>
            <w:hideMark/>
          </w:tcPr>
          <w:p w14:paraId="5CAEA9C9" w14:textId="402222B9" w:rsidR="00FB3FA6" w:rsidRPr="00FB3FA6" w:rsidRDefault="00FB3FA6" w:rsidP="00FB3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symptotic</w:t>
            </w:r>
            <w:proofErr w:type="spellEnd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Sig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atur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bottom"/>
            <w:hideMark/>
          </w:tcPr>
          <w:p w14:paraId="33B467AD" w14:textId="77777777" w:rsidR="00FB3FA6" w:rsidRPr="00FB3FA6" w:rsidRDefault="00FB3FA6" w:rsidP="00FB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Lower</w:t>
            </w:r>
            <w:proofErr w:type="spellEnd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Bound</w:t>
            </w:r>
            <w:proofErr w:type="spellEnd"/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DEDED"/>
            <w:vAlign w:val="bottom"/>
            <w:hideMark/>
          </w:tcPr>
          <w:p w14:paraId="2AFA21A7" w14:textId="77777777" w:rsidR="00FB3FA6" w:rsidRPr="00FB3FA6" w:rsidRDefault="00FB3FA6" w:rsidP="00FB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Upper</w:t>
            </w:r>
            <w:proofErr w:type="spellEnd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Bound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bottom"/>
            <w:hideMark/>
          </w:tcPr>
          <w:p w14:paraId="58E9DA49" w14:textId="77777777" w:rsidR="00FB3FA6" w:rsidRPr="00FB3FA6" w:rsidRDefault="00FB3FA6" w:rsidP="00FB3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rea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bottom"/>
            <w:hideMark/>
          </w:tcPr>
          <w:p w14:paraId="1E67FB76" w14:textId="74A9B6AE" w:rsidR="00FB3FA6" w:rsidRPr="00FB3FA6" w:rsidRDefault="00FB3FA6" w:rsidP="00FB3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symptotic</w:t>
            </w:r>
            <w:proofErr w:type="spellEnd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Sig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atur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bottom"/>
            <w:hideMark/>
          </w:tcPr>
          <w:p w14:paraId="1626A8A6" w14:textId="77777777" w:rsidR="00FB3FA6" w:rsidRPr="00FB3FA6" w:rsidRDefault="00FB3FA6" w:rsidP="00FB3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Lower</w:t>
            </w:r>
            <w:proofErr w:type="spellEnd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Bound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DEDED"/>
            <w:vAlign w:val="bottom"/>
            <w:hideMark/>
          </w:tcPr>
          <w:p w14:paraId="6420A66B" w14:textId="77777777" w:rsidR="00FB3FA6" w:rsidRPr="00FB3FA6" w:rsidRDefault="00FB3FA6" w:rsidP="00FB3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Upper</w:t>
            </w:r>
            <w:proofErr w:type="spellEnd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Bound</w:t>
            </w:r>
            <w:proofErr w:type="spellEnd"/>
          </w:p>
        </w:tc>
      </w:tr>
      <w:tr w:rsidR="00FB3FA6" w:rsidRPr="00FB3FA6" w14:paraId="5DFB4A4F" w14:textId="77777777" w:rsidTr="00FB3FA6">
        <w:trPr>
          <w:trHeight w:val="300"/>
        </w:trPr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3B84161" w14:textId="77777777" w:rsidR="00FB3FA6" w:rsidRPr="00FB3FA6" w:rsidRDefault="00FB3FA6" w:rsidP="00FB3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708-5p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5EB1034C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742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D86B60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1</w:t>
            </w:r>
          </w:p>
        </w:tc>
        <w:tc>
          <w:tcPr>
            <w:tcW w:w="73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C29E0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588</w:t>
            </w:r>
          </w:p>
        </w:tc>
        <w:tc>
          <w:tcPr>
            <w:tcW w:w="73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5FF54B7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896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6197E5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258</w:t>
            </w:r>
          </w:p>
        </w:tc>
        <w:tc>
          <w:tcPr>
            <w:tcW w:w="11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0CF47F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1</w:t>
            </w:r>
          </w:p>
        </w:tc>
        <w:tc>
          <w:tcPr>
            <w:tcW w:w="73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0C90D7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104</w:t>
            </w:r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71D66BE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412</w:t>
            </w:r>
          </w:p>
        </w:tc>
      </w:tr>
      <w:tr w:rsidR="00FB3FA6" w:rsidRPr="00FB3FA6" w14:paraId="7328FD00" w14:textId="77777777" w:rsidTr="00FB3FA6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C5E96E3" w14:textId="77777777" w:rsidR="00FB3FA6" w:rsidRPr="00FB3FA6" w:rsidRDefault="00FB3FA6" w:rsidP="00FB3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30a-5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23CF424E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73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2F7AE2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A140E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58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D3042C3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88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7E1F69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269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87E08D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BE6028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11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17BBDB1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42</w:t>
            </w:r>
          </w:p>
        </w:tc>
      </w:tr>
      <w:tr w:rsidR="00FB3FA6" w:rsidRPr="00FB3FA6" w14:paraId="6706E39B" w14:textId="77777777" w:rsidTr="00FB3FA6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67ED0B4" w14:textId="77777777" w:rsidR="00FB3FA6" w:rsidRPr="00FB3FA6" w:rsidRDefault="00FB3FA6" w:rsidP="00FB3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30d-5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4A194BDA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72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7FC874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39F751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573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6D1847E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87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D493BD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278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349BD1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4A78D2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12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909C63C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427</w:t>
            </w:r>
          </w:p>
        </w:tc>
      </w:tr>
      <w:tr w:rsidR="00FB3FA6" w:rsidRPr="00FB3FA6" w14:paraId="2A07264D" w14:textId="77777777" w:rsidTr="00FB3FA6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E569C29" w14:textId="77777777" w:rsidR="00FB3FA6" w:rsidRPr="00FB3FA6" w:rsidRDefault="00FB3FA6" w:rsidP="00FB3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125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2BB1851F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71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4CC0E4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90C15F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565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F572B7D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87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2C02F3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282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79E205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E0A711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12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C761B6F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435</w:t>
            </w:r>
          </w:p>
        </w:tc>
      </w:tr>
      <w:tr w:rsidR="00FB3FA6" w:rsidRPr="00FB3FA6" w14:paraId="214A9AF7" w14:textId="77777777" w:rsidTr="00FB3FA6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F551B8E" w14:textId="77777777" w:rsidR="00FB3FA6" w:rsidRPr="00FB3FA6" w:rsidRDefault="00FB3FA6" w:rsidP="00FB3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545-3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2F0F10A5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71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FE5FBB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AB8851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551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B9936D0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87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D8838F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285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3BCF0E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831837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12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D44BE71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449</w:t>
            </w:r>
          </w:p>
        </w:tc>
      </w:tr>
      <w:tr w:rsidR="00FB3FA6" w:rsidRPr="00FB3FA6" w14:paraId="372C411F" w14:textId="77777777" w:rsidTr="00FB3FA6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627CC1F" w14:textId="77777777" w:rsidR="00FB3FA6" w:rsidRPr="00FB3FA6" w:rsidRDefault="00FB3FA6" w:rsidP="00FB3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64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7FCEABA8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70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9C4989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BDF034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548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5B4AFCB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85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C8BB5E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298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C8B699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12074B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14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3AE7786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452</w:t>
            </w:r>
          </w:p>
        </w:tc>
      </w:tr>
      <w:tr w:rsidR="00FB3FA6" w:rsidRPr="00FB3FA6" w14:paraId="5633847A" w14:textId="77777777" w:rsidTr="00FB3FA6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7CB1C40" w14:textId="77777777" w:rsidR="00FB3FA6" w:rsidRPr="00FB3FA6" w:rsidRDefault="00FB3FA6" w:rsidP="00FB3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29c-3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bottom"/>
            <w:hideMark/>
          </w:tcPr>
          <w:p w14:paraId="0607A2DD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69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FFA311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1FB884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548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2F664CF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84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8656A1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302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B651F4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72D408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15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A3D214E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452</w:t>
            </w:r>
          </w:p>
        </w:tc>
      </w:tr>
      <w:tr w:rsidR="00FB3FA6" w:rsidRPr="00FB3FA6" w14:paraId="0EB3D141" w14:textId="77777777" w:rsidTr="00FB3FA6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16E1FAE" w14:textId="77777777" w:rsidR="00FB3FA6" w:rsidRPr="00FB3FA6" w:rsidRDefault="00FB3FA6" w:rsidP="00FB3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66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bottom"/>
            <w:hideMark/>
          </w:tcPr>
          <w:p w14:paraId="48C20424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69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25C02E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4A7C28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548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189BD09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84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25C615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303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2CE15F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CEAB1E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15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7875AD1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452</w:t>
            </w:r>
          </w:p>
        </w:tc>
      </w:tr>
      <w:tr w:rsidR="00FB3FA6" w:rsidRPr="00FB3FA6" w14:paraId="55CB3C33" w14:textId="77777777" w:rsidTr="00FB3FA6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36F6F79" w14:textId="77777777" w:rsidR="00FB3FA6" w:rsidRPr="00FB3FA6" w:rsidRDefault="00FB3FA6" w:rsidP="00FB3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548d-5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bottom"/>
            <w:hideMark/>
          </w:tcPr>
          <w:p w14:paraId="05144C07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69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B55E90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F9B918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53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53E8E15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85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DD9697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308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E70C53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D0B473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14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1A799FC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47</w:t>
            </w:r>
          </w:p>
        </w:tc>
      </w:tr>
      <w:tr w:rsidR="00FB3FA6" w:rsidRPr="00FB3FA6" w14:paraId="2CDD7A40" w14:textId="77777777" w:rsidTr="00FB3FA6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0D160B1" w14:textId="77777777" w:rsidR="00FB3FA6" w:rsidRPr="00FB3FA6" w:rsidRDefault="00FB3FA6" w:rsidP="00FB3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320a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bottom"/>
            <w:hideMark/>
          </w:tcPr>
          <w:p w14:paraId="2B776348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68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289A19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AC7BDD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533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2188B66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84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A8B826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313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AD5975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4D9433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15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13B594C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467</w:t>
            </w:r>
          </w:p>
        </w:tc>
      </w:tr>
      <w:tr w:rsidR="00FB3FA6" w:rsidRPr="00FB3FA6" w14:paraId="009243DD" w14:textId="77777777" w:rsidTr="00FB3FA6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7A7A139" w14:textId="77777777" w:rsidR="00FB3FA6" w:rsidRPr="00FB3FA6" w:rsidRDefault="00FB3FA6" w:rsidP="00FB3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106b-3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bottom"/>
            <w:hideMark/>
          </w:tcPr>
          <w:p w14:paraId="04E0D57D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68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6ABE5A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156766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534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22C92B1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83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045397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316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077FAE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BA0D0D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16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6936B90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466</w:t>
            </w:r>
          </w:p>
        </w:tc>
      </w:tr>
      <w:tr w:rsidR="00FB3FA6" w:rsidRPr="00FB3FA6" w14:paraId="25E48D4B" w14:textId="77777777" w:rsidTr="00FB3FA6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64232E1" w14:textId="77777777" w:rsidR="00FB3FA6" w:rsidRPr="00FB3FA6" w:rsidRDefault="00FB3FA6" w:rsidP="00FB3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886-3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bottom"/>
            <w:hideMark/>
          </w:tcPr>
          <w:p w14:paraId="34A6A10E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68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7D67B6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00B8ED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52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3C32B73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84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669BF7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319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7A2D9F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34ECE7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15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3711FFB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48</w:t>
            </w:r>
          </w:p>
        </w:tc>
      </w:tr>
      <w:tr w:rsidR="00FB3FA6" w:rsidRPr="00FB3FA6" w14:paraId="5D7C6FDE" w14:textId="77777777" w:rsidTr="00FB3FA6">
        <w:trPr>
          <w:trHeight w:val="31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C0D370F" w14:textId="77777777" w:rsidR="00FB3FA6" w:rsidRPr="00FB3FA6" w:rsidRDefault="00FB3FA6" w:rsidP="00FB3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181c-5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CC"/>
            <w:vAlign w:val="bottom"/>
            <w:hideMark/>
          </w:tcPr>
          <w:p w14:paraId="320618DC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67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F484AB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92584E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521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A528D6B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83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07F6B3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323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8FE6AC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9156C9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16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9BB3210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479</w:t>
            </w:r>
          </w:p>
        </w:tc>
      </w:tr>
      <w:tr w:rsidR="00FB3FA6" w:rsidRPr="00FB3FA6" w14:paraId="1D231134" w14:textId="77777777" w:rsidTr="00FB3FA6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9DC929C" w14:textId="77777777" w:rsidR="00FB3FA6" w:rsidRPr="00FB3FA6" w:rsidRDefault="00FB3FA6" w:rsidP="00FB3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495-3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F120EB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32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88C4B1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EE94BD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155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6CCF9B6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49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bottom"/>
            <w:hideMark/>
          </w:tcPr>
          <w:p w14:paraId="3094C044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676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A0C200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3F56EA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50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FF60B79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845</w:t>
            </w:r>
          </w:p>
        </w:tc>
      </w:tr>
      <w:tr w:rsidR="00FB3FA6" w:rsidRPr="00FB3FA6" w14:paraId="4CF11A73" w14:textId="77777777" w:rsidTr="00FB3FA6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557AF43" w14:textId="77777777" w:rsidR="00FB3FA6" w:rsidRPr="00FB3FA6" w:rsidRDefault="00FB3FA6" w:rsidP="00FB3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30e-3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EB8018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32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9E01FE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BF4F0F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165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648A77F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48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bottom"/>
            <w:hideMark/>
          </w:tcPr>
          <w:p w14:paraId="0C4EA40F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677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F87CA9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D3357D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51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3B7CAEF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835</w:t>
            </w:r>
          </w:p>
        </w:tc>
      </w:tr>
      <w:tr w:rsidR="00FB3FA6" w:rsidRPr="00FB3FA6" w14:paraId="416376BF" w14:textId="77777777" w:rsidTr="00FB3FA6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8908FA2" w14:textId="77777777" w:rsidR="00FB3FA6" w:rsidRPr="00FB3FA6" w:rsidRDefault="00FB3FA6" w:rsidP="00FB3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615-3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E31C3C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32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BEF03A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12D763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154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CDD9D3F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4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bottom"/>
            <w:hideMark/>
          </w:tcPr>
          <w:p w14:paraId="0CE66124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678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29613D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846615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5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D4D1675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846</w:t>
            </w:r>
          </w:p>
        </w:tc>
      </w:tr>
      <w:tr w:rsidR="00FB3FA6" w:rsidRPr="00FB3FA6" w14:paraId="7344E7C7" w14:textId="77777777" w:rsidTr="00FB3FA6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FCF5B20" w14:textId="77777777" w:rsidR="00FB3FA6" w:rsidRPr="00FB3FA6" w:rsidRDefault="00FB3FA6" w:rsidP="00FB3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19b-1-5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E79704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3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995DB9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AD8A5A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168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1A17A2F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47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bottom"/>
            <w:hideMark/>
          </w:tcPr>
          <w:p w14:paraId="3AD92E99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68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DD6F09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F982BD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52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C1957A9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832</w:t>
            </w:r>
          </w:p>
        </w:tc>
      </w:tr>
      <w:tr w:rsidR="00FB3FA6" w:rsidRPr="00FB3FA6" w14:paraId="39DCD314" w14:textId="77777777" w:rsidTr="00FB3FA6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57CA106" w14:textId="77777777" w:rsidR="00FB3FA6" w:rsidRPr="00FB3FA6" w:rsidRDefault="00FB3FA6" w:rsidP="00FB3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22-5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3A3408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3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EACA03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5483ED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171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F55BC5D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46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bottom"/>
            <w:hideMark/>
          </w:tcPr>
          <w:p w14:paraId="17282E81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68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8CD8DC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68737E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53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323A779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829</w:t>
            </w:r>
          </w:p>
        </w:tc>
      </w:tr>
      <w:tr w:rsidR="00FB3FA6" w:rsidRPr="00FB3FA6" w14:paraId="2ED98315" w14:textId="77777777" w:rsidTr="00FB3FA6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79A857F" w14:textId="77777777" w:rsidR="00FB3FA6" w:rsidRPr="00FB3FA6" w:rsidRDefault="00FB3FA6" w:rsidP="00FB3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10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00542C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31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A9D933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FE62BA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165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51E544F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47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bottom"/>
            <w:hideMark/>
          </w:tcPr>
          <w:p w14:paraId="07953345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681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DC8602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0DA717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52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ACFBEDA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835</w:t>
            </w:r>
          </w:p>
        </w:tc>
      </w:tr>
      <w:tr w:rsidR="00FB3FA6" w:rsidRPr="00FB3FA6" w14:paraId="3422BA29" w14:textId="77777777" w:rsidTr="00FB3FA6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9869BAC" w14:textId="77777777" w:rsidR="00FB3FA6" w:rsidRPr="00FB3FA6" w:rsidRDefault="00FB3FA6" w:rsidP="00FB3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342-3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0F1246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31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3D0875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7A4240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164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E4C719B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47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bottom"/>
            <w:hideMark/>
          </w:tcPr>
          <w:p w14:paraId="65AF37C6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681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FB996C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398CB2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52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2D72E94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836</w:t>
            </w:r>
          </w:p>
        </w:tc>
      </w:tr>
      <w:tr w:rsidR="00FB3FA6" w:rsidRPr="00FB3FA6" w14:paraId="4B988327" w14:textId="77777777" w:rsidTr="00FB3FA6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34C7AEE" w14:textId="77777777" w:rsidR="00FB3FA6" w:rsidRPr="00FB3FA6" w:rsidRDefault="00FB3FA6" w:rsidP="00FB3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625-3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14D39B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31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069E4C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F3C445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17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CBD4BE1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46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bottom"/>
            <w:hideMark/>
          </w:tcPr>
          <w:p w14:paraId="6514D526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682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41FE8D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CF48B4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53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425075D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83</w:t>
            </w:r>
          </w:p>
        </w:tc>
      </w:tr>
      <w:tr w:rsidR="00FB3FA6" w:rsidRPr="00FB3FA6" w14:paraId="2B61D9B6" w14:textId="77777777" w:rsidTr="00FB3FA6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4EC5F7D" w14:textId="77777777" w:rsidR="00FB3FA6" w:rsidRPr="00FB3FA6" w:rsidRDefault="00FB3FA6" w:rsidP="00FB3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664a-3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17FC99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31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4270A5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E8358C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146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C5AF9E6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4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bottom"/>
            <w:hideMark/>
          </w:tcPr>
          <w:p w14:paraId="4931D5AE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682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DF480F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DC24BD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5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77A56D3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854</w:t>
            </w:r>
          </w:p>
        </w:tc>
      </w:tr>
      <w:tr w:rsidR="00FB3FA6" w:rsidRPr="00FB3FA6" w14:paraId="70E1F3E0" w14:textId="77777777" w:rsidTr="00FB3FA6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3E9D4BC" w14:textId="77777777" w:rsidR="00FB3FA6" w:rsidRPr="00FB3FA6" w:rsidRDefault="00FB3FA6" w:rsidP="00FB3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197-3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93244A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31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E3E540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DEB532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164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2DA1D0D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47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bottom"/>
            <w:hideMark/>
          </w:tcPr>
          <w:p w14:paraId="4499460D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683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2141C1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E46B91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52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2FF8D71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836</w:t>
            </w:r>
          </w:p>
        </w:tc>
      </w:tr>
      <w:tr w:rsidR="00FB3FA6" w:rsidRPr="00FB3FA6" w14:paraId="0AC2A1E9" w14:textId="77777777" w:rsidTr="00FB3FA6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755D1B0" w14:textId="77777777" w:rsidR="00FB3FA6" w:rsidRPr="00FB3FA6" w:rsidRDefault="00FB3FA6" w:rsidP="00FB3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23a-3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5A036A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31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41AF01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E3ADBA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15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58C95DC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4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bottom"/>
            <w:hideMark/>
          </w:tcPr>
          <w:p w14:paraId="1D5DD1DF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685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490D49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8F88FB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5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186C864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85</w:t>
            </w:r>
          </w:p>
        </w:tc>
      </w:tr>
      <w:tr w:rsidR="00FB3FA6" w:rsidRPr="00FB3FA6" w14:paraId="1560B368" w14:textId="77777777" w:rsidTr="00FB3FA6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7CA2B9A" w14:textId="77777777" w:rsidR="00FB3FA6" w:rsidRPr="00FB3FA6" w:rsidRDefault="00FB3FA6" w:rsidP="00FB3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194-5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F7A97B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31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2DBB29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71E7D0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149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AD70130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4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bottom"/>
            <w:hideMark/>
          </w:tcPr>
          <w:p w14:paraId="6555541E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686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890042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DB9308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5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9A47671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851</w:t>
            </w:r>
          </w:p>
        </w:tc>
      </w:tr>
      <w:tr w:rsidR="00FB3FA6" w:rsidRPr="00FB3FA6" w14:paraId="0C3211C0" w14:textId="77777777" w:rsidTr="00FB3FA6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9CF54E7" w14:textId="77777777" w:rsidR="00FB3FA6" w:rsidRPr="00FB3FA6" w:rsidRDefault="00FB3FA6" w:rsidP="00FB3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14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F8FDA1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31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26EFEB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CEC975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15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0138B76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47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bottom"/>
            <w:hideMark/>
          </w:tcPr>
          <w:p w14:paraId="78D9EE61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688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9AE823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C86BF1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52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3E1E59B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85</w:t>
            </w:r>
          </w:p>
        </w:tc>
      </w:tr>
      <w:tr w:rsidR="00FB3FA6" w:rsidRPr="00FB3FA6" w14:paraId="0CEBE423" w14:textId="77777777" w:rsidTr="00FB3FA6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7DFAD31" w14:textId="77777777" w:rsidR="00FB3FA6" w:rsidRPr="00FB3FA6" w:rsidRDefault="00FB3FA6" w:rsidP="00FB3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24-2-5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0424B7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3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015A52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F2CD76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142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4C10142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47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bottom"/>
            <w:hideMark/>
          </w:tcPr>
          <w:p w14:paraId="1B5A0F34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69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0609A4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ACCAEC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52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AF17A41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858</w:t>
            </w:r>
          </w:p>
        </w:tc>
      </w:tr>
      <w:tr w:rsidR="00FB3FA6" w:rsidRPr="00FB3FA6" w14:paraId="14469421" w14:textId="77777777" w:rsidTr="00FB3FA6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09BC1FE" w14:textId="77777777" w:rsidR="00FB3FA6" w:rsidRPr="00FB3FA6" w:rsidRDefault="00FB3FA6" w:rsidP="00FB3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338-3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6E1EB8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3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9D2C78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BFD735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135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FAFCE0B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47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bottom"/>
            <w:hideMark/>
          </w:tcPr>
          <w:p w14:paraId="368041E8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695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6D26D0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76E8FC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52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3D4C2EC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865</w:t>
            </w:r>
          </w:p>
        </w:tc>
      </w:tr>
      <w:tr w:rsidR="00FB3FA6" w:rsidRPr="00FB3FA6" w14:paraId="1EAAC589" w14:textId="77777777" w:rsidTr="00FB3FA6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2AD78E5" w14:textId="77777777" w:rsidR="00FB3FA6" w:rsidRPr="00FB3FA6" w:rsidRDefault="00FB3FA6" w:rsidP="00FB3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1271-5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03F144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29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4B6BC9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72CCB2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141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D2397DC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45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0985D2E7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701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F8A4AF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D2B353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54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C366AC5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859</w:t>
            </w:r>
          </w:p>
        </w:tc>
      </w:tr>
      <w:tr w:rsidR="00FB3FA6" w:rsidRPr="00FB3FA6" w14:paraId="5BD2205B" w14:textId="77777777" w:rsidTr="00FB3FA6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868D491" w14:textId="77777777" w:rsidR="00FB3FA6" w:rsidRPr="00FB3FA6" w:rsidRDefault="00FB3FA6" w:rsidP="00FB3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129-5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AF7035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29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705734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CE3756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13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72DC917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46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228851F2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703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BC7B8A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DC5A09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53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777039A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87</w:t>
            </w:r>
          </w:p>
        </w:tc>
      </w:tr>
      <w:tr w:rsidR="00FB3FA6" w:rsidRPr="00FB3FA6" w14:paraId="5107FD7A" w14:textId="77777777" w:rsidTr="00FB3FA6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730351A" w14:textId="77777777" w:rsidR="00FB3FA6" w:rsidRPr="00FB3FA6" w:rsidRDefault="00FB3FA6" w:rsidP="00FB3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301a-3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71EB73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29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62A625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8CAD95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14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6EC2CA7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45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5D7A08DD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703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B2EC6A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246816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54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3B9FC11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86</w:t>
            </w:r>
          </w:p>
        </w:tc>
      </w:tr>
      <w:tr w:rsidR="00FB3FA6" w:rsidRPr="00FB3FA6" w14:paraId="264DEC91" w14:textId="77777777" w:rsidTr="00FB3FA6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A942157" w14:textId="77777777" w:rsidR="00FB3FA6" w:rsidRPr="00FB3FA6" w:rsidRDefault="00FB3FA6" w:rsidP="00FB3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10b-3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CFCF49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29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5004B4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D1376C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136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F47EF64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4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05B7C246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707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A49D1E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2C6FC0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5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EC7E94D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864</w:t>
            </w:r>
          </w:p>
        </w:tc>
      </w:tr>
      <w:tr w:rsidR="00FB3FA6" w:rsidRPr="00FB3FA6" w14:paraId="55E444D5" w14:textId="77777777" w:rsidTr="00FB3FA6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67935FE" w14:textId="77777777" w:rsidR="00FB3FA6" w:rsidRPr="00FB3FA6" w:rsidRDefault="00FB3FA6" w:rsidP="00FB3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10b-5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191768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29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A3CB39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B80667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137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0DA55D7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44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631BEA53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707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F96E75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0F6575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55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5B40302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863</w:t>
            </w:r>
          </w:p>
        </w:tc>
      </w:tr>
      <w:tr w:rsidR="00FB3FA6" w:rsidRPr="00FB3FA6" w14:paraId="4D3DE7E8" w14:textId="77777777" w:rsidTr="00FB3FA6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13188CE" w14:textId="77777777" w:rsidR="00FB3FA6" w:rsidRPr="00FB3FA6" w:rsidRDefault="00FB3FA6" w:rsidP="00FB3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485-3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5A101D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29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291B1A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0183DF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135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72CCA2C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45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2C54AA64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707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197ED7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23E702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54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461F697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865</w:t>
            </w:r>
          </w:p>
        </w:tc>
      </w:tr>
      <w:tr w:rsidR="00FB3FA6" w:rsidRPr="00FB3FA6" w14:paraId="43BA8D76" w14:textId="77777777" w:rsidTr="00FB3FA6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AF67C15" w14:textId="77777777" w:rsidR="00FB3FA6" w:rsidRPr="00FB3FA6" w:rsidRDefault="00FB3FA6" w:rsidP="00FB3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323a-3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031270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29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E7203D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CC9DEC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133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ED357CD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45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7CDC310E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708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52E145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8DF38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54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7B8484E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867</w:t>
            </w:r>
          </w:p>
        </w:tc>
      </w:tr>
      <w:tr w:rsidR="00FB3FA6" w:rsidRPr="00FB3FA6" w14:paraId="48C6B949" w14:textId="77777777" w:rsidTr="00FB3FA6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6D1B963" w14:textId="77777777" w:rsidR="00FB3FA6" w:rsidRPr="00FB3FA6" w:rsidRDefault="00FB3FA6" w:rsidP="00FB3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let</w:t>
            </w:r>
            <w:proofErr w:type="gramEnd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7d-3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C1FCC9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29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0B5B20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B3A5A0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126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FE5E483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45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517C32F5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709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BBB1C7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9FF1CA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54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60BABB3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874</w:t>
            </w:r>
          </w:p>
        </w:tc>
      </w:tr>
      <w:tr w:rsidR="00FB3FA6" w:rsidRPr="00FB3FA6" w14:paraId="2DC5493D" w14:textId="77777777" w:rsidTr="00FB3FA6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ABEF566" w14:textId="77777777" w:rsidR="00FB3FA6" w:rsidRPr="00FB3FA6" w:rsidRDefault="00FB3FA6" w:rsidP="00FB3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223-5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D8EF4B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28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60F4A6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966D6E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139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6F0E8BC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4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631D2A9E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716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F8E3AF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43AD2F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5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A579A40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861</w:t>
            </w:r>
          </w:p>
        </w:tc>
      </w:tr>
      <w:tr w:rsidR="00FB3FA6" w:rsidRPr="00FB3FA6" w14:paraId="60633B0A" w14:textId="77777777" w:rsidTr="00FB3FA6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49787A6" w14:textId="77777777" w:rsidR="00FB3FA6" w:rsidRPr="00FB3FA6" w:rsidRDefault="00FB3FA6" w:rsidP="00FB3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lastRenderedPageBreak/>
              <w:t>miR</w:t>
            </w:r>
            <w:proofErr w:type="gramEnd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425-3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3BA0A7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27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8F0D18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F6372D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126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0AF6A93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43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74987033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722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155CD3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96CDB7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56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95EAEC3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874</w:t>
            </w:r>
          </w:p>
        </w:tc>
      </w:tr>
      <w:tr w:rsidR="00FB3FA6" w:rsidRPr="00FB3FA6" w14:paraId="04811A3F" w14:textId="77777777" w:rsidTr="00FB3FA6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9DCE46B" w14:textId="77777777" w:rsidR="00FB3FA6" w:rsidRPr="00FB3FA6" w:rsidRDefault="00FB3FA6" w:rsidP="00FB3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199a-3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33CB65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27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0E9219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078998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13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E36751F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4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2A37F2C4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725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690E23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5032C0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5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BB7C803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87</w:t>
            </w:r>
          </w:p>
        </w:tc>
      </w:tr>
      <w:tr w:rsidR="00FB3FA6" w:rsidRPr="00FB3FA6" w14:paraId="48227134" w14:textId="77777777" w:rsidTr="00FB3FA6">
        <w:trPr>
          <w:trHeight w:val="31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7D89FCD" w14:textId="77777777" w:rsidR="00FB3FA6" w:rsidRPr="00FB3FA6" w:rsidRDefault="00FB3FA6" w:rsidP="00FB3F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FB3FA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766-3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776F29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24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F0631F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174D09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101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1F35BFE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38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701CCD5A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757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FEEABD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801494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61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5A222EB" w14:textId="77777777" w:rsidR="00FB3FA6" w:rsidRPr="00FB3FA6" w:rsidRDefault="00FB3FA6" w:rsidP="00FB3F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3FA6">
              <w:rPr>
                <w:rFonts w:ascii="Calibri" w:eastAsia="Times New Roman" w:hAnsi="Calibri" w:cs="Calibri"/>
                <w:color w:val="000000"/>
                <w:lang w:eastAsia="fr-FR"/>
              </w:rPr>
              <w:t>0.899</w:t>
            </w:r>
          </w:p>
        </w:tc>
      </w:tr>
    </w:tbl>
    <w:p w14:paraId="28C90AAD" w14:textId="3725DEEC" w:rsidR="00E56749" w:rsidRDefault="00E56749" w:rsidP="000856EA">
      <w:pPr>
        <w:spacing w:line="360" w:lineRule="auto"/>
        <w:ind w:firstLine="142"/>
        <w:jc w:val="both"/>
        <w:rPr>
          <w:lang w:val="en-GB"/>
        </w:rPr>
      </w:pPr>
    </w:p>
    <w:tbl>
      <w:tblPr>
        <w:tblW w:w="83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642"/>
        <w:gridCol w:w="1180"/>
        <w:gridCol w:w="762"/>
        <w:gridCol w:w="762"/>
        <w:gridCol w:w="714"/>
        <w:gridCol w:w="1180"/>
        <w:gridCol w:w="762"/>
        <w:gridCol w:w="762"/>
      </w:tblGrid>
      <w:tr w:rsidR="00E13AC2" w:rsidRPr="00E13AC2" w14:paraId="2960A376" w14:textId="77777777" w:rsidTr="00E13AC2">
        <w:trPr>
          <w:trHeight w:val="300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B77B96" w14:textId="77777777" w:rsidR="00E13AC2" w:rsidRPr="00E13AC2" w:rsidRDefault="00E13AC2" w:rsidP="00E13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34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bottom"/>
            <w:hideMark/>
          </w:tcPr>
          <w:p w14:paraId="5A0D062D" w14:textId="77777777" w:rsidR="00E13AC2" w:rsidRPr="00E13AC2" w:rsidRDefault="00E13AC2" w:rsidP="00E13AC2">
            <w:pPr>
              <w:spacing w:after="0" w:line="240" w:lineRule="auto"/>
              <w:ind w:left="91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OFTMET vs NOMET</w:t>
            </w:r>
          </w:p>
        </w:tc>
        <w:tc>
          <w:tcPr>
            <w:tcW w:w="34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bottom"/>
            <w:hideMark/>
          </w:tcPr>
          <w:p w14:paraId="40B2E0A3" w14:textId="77777777" w:rsidR="00E13AC2" w:rsidRPr="00E13AC2" w:rsidRDefault="00E13AC2" w:rsidP="00E13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OMET vs SOFTMET</w:t>
            </w:r>
          </w:p>
        </w:tc>
      </w:tr>
      <w:tr w:rsidR="00E13AC2" w:rsidRPr="00E13AC2" w14:paraId="1FAD0167" w14:textId="77777777" w:rsidTr="00E13AC2">
        <w:trPr>
          <w:trHeight w:val="300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B9BF6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A4B321D" w14:textId="77777777" w:rsidR="00E13AC2" w:rsidRPr="00E13AC2" w:rsidRDefault="00E13AC2" w:rsidP="00E13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1CE6537" w14:textId="77777777" w:rsidR="00E13AC2" w:rsidRPr="00E13AC2" w:rsidRDefault="00E13AC2" w:rsidP="00E13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symptotic</w:t>
            </w:r>
            <w:proofErr w:type="spell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95% Confidence </w:t>
            </w:r>
            <w:proofErr w:type="spell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Interval</w:t>
            </w:r>
            <w:proofErr w:type="spellEnd"/>
          </w:p>
        </w:tc>
        <w:tc>
          <w:tcPr>
            <w:tcW w:w="18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60DD149" w14:textId="77777777" w:rsidR="00E13AC2" w:rsidRPr="00E13AC2" w:rsidRDefault="00E13AC2" w:rsidP="00E13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B22C35A" w14:textId="77777777" w:rsidR="00E13AC2" w:rsidRPr="00E13AC2" w:rsidRDefault="00E13AC2" w:rsidP="00E13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symptotic</w:t>
            </w:r>
            <w:proofErr w:type="spell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95% Confidence </w:t>
            </w:r>
            <w:proofErr w:type="spell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Interval</w:t>
            </w:r>
            <w:proofErr w:type="spellEnd"/>
          </w:p>
        </w:tc>
      </w:tr>
      <w:tr w:rsidR="00E13AC2" w:rsidRPr="00E13AC2" w14:paraId="7F2CFA90" w14:textId="77777777" w:rsidTr="00E13AC2">
        <w:trPr>
          <w:trHeight w:val="12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B1B9E9D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NA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ID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DA0D0D6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re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D789FD9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symptotic</w:t>
            </w:r>
            <w:proofErr w:type="spell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Signature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7991648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Lower</w:t>
            </w:r>
            <w:proofErr w:type="spell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Bound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6F8A8D1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Upper</w:t>
            </w:r>
            <w:proofErr w:type="spell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Bound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C71198B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re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9EDA523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symptotic</w:t>
            </w:r>
            <w:proofErr w:type="spell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Signature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CE52008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Lower</w:t>
            </w:r>
            <w:proofErr w:type="spell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Bound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D0AB775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Upper</w:t>
            </w:r>
            <w:proofErr w:type="spell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Bound</w:t>
            </w:r>
            <w:proofErr w:type="spellEnd"/>
          </w:p>
        </w:tc>
      </w:tr>
      <w:tr w:rsidR="00E13AC2" w:rsidRPr="00E13AC2" w14:paraId="047A6711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B955833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579-3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2B65A054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C47D78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0E6552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57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1D707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92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B2F206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FB98CA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21313C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7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6A98F3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423</w:t>
            </w:r>
          </w:p>
        </w:tc>
      </w:tr>
      <w:tr w:rsidR="00E13AC2" w:rsidRPr="00E13AC2" w14:paraId="11851929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6D0A0E9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64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6CB9EB26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4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7F0F36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774E94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5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0E53F0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92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B705AA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5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611EC2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E59D58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7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D1FA89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43</w:t>
            </w:r>
          </w:p>
        </w:tc>
      </w:tr>
      <w:tr w:rsidR="00E13AC2" w:rsidRPr="00E13AC2" w14:paraId="12298ECF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A2306FF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451a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6CD03AF4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4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728613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8E3BE0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56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9BEA53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92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7945D8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5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796B8D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1FD246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7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D276EF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438</w:t>
            </w:r>
          </w:p>
        </w:tc>
      </w:tr>
      <w:tr w:rsidR="00E13AC2" w:rsidRPr="00E13AC2" w14:paraId="79148944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F5868D3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377-5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5DBA4762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3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51678C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FE43BF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55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79C0B7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9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E30D84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6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8A3D1F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57A2A1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06E88F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443</w:t>
            </w:r>
          </w:p>
        </w:tc>
      </w:tr>
      <w:tr w:rsidR="00E13AC2" w:rsidRPr="00E13AC2" w14:paraId="19B4F928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3E2F54F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106b-5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54E99810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3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7B78C7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D53167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55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D4FE5A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91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2EBCE8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6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11CDA6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0B2A15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8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5A13C4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445</w:t>
            </w:r>
          </w:p>
        </w:tc>
      </w:tr>
      <w:tr w:rsidR="00E13AC2" w:rsidRPr="00E13AC2" w14:paraId="4664CE4F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EC73ACA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30a-5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4C272742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3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19DA95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E3442C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5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BB0EBE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91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318928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6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67A05D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801204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8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3FCB3D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45</w:t>
            </w:r>
          </w:p>
        </w:tc>
      </w:tr>
      <w:tr w:rsidR="00E13AC2" w:rsidRPr="00E13AC2" w14:paraId="68926F2A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44B8843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361-3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00B74AD6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3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BE94B7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5BE0F6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55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D2105A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91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CA19C2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6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4B0D88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52DD2A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8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FB8E64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449</w:t>
            </w:r>
          </w:p>
        </w:tc>
      </w:tr>
      <w:tr w:rsidR="00E13AC2" w:rsidRPr="00E13AC2" w14:paraId="22EB4508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4BF7A1E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106b-3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50BCC543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3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E8788C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659191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54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8E2125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91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9A6E7F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6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8DC0E6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2E0B53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8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754BD8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453</w:t>
            </w:r>
          </w:p>
        </w:tc>
      </w:tr>
      <w:tr w:rsidR="00E13AC2" w:rsidRPr="00E13AC2" w14:paraId="4BBBD36E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6C41A26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30d-5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1C2C0045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3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131016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5CFE98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54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A00EEB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91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693765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6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7EF86D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0D6C87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8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09457E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451</w:t>
            </w:r>
          </w:p>
        </w:tc>
      </w:tr>
      <w:tr w:rsidR="00E13AC2" w:rsidRPr="00E13AC2" w14:paraId="5DFCB928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FAB08EF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545-3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5F82C131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3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3A651F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461473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55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8B76D7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9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5AE1B5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6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91C129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AC04A8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3B74CE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445</w:t>
            </w:r>
          </w:p>
        </w:tc>
      </w:tr>
      <w:tr w:rsidR="00E13AC2" w:rsidRPr="00E13AC2" w14:paraId="0EC3882A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35827D2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452-5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27FC7989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CF32DF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DF4E07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55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C16B82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90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465BED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417D1F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69E8EC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9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199DB2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445</w:t>
            </w:r>
          </w:p>
        </w:tc>
      </w:tr>
      <w:tr w:rsidR="00E13AC2" w:rsidRPr="00E13AC2" w14:paraId="51DCB9E1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E4B6635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590-5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2D9CECE0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2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381D52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C9CBBA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55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9958A4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90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EA5CA7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7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F13AAC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64C7AE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9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4D26F7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449</w:t>
            </w:r>
          </w:p>
        </w:tc>
      </w:tr>
      <w:tr w:rsidR="00E13AC2" w:rsidRPr="00E13AC2" w14:paraId="6300A7E4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BD3D903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29c-3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29390DA0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CC7C2F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C4CE60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54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2DEE4C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90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1BC701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7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AE52B2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A74EA2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9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8059C4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457</w:t>
            </w:r>
          </w:p>
        </w:tc>
      </w:tr>
      <w:tr w:rsidR="00E13AC2" w:rsidRPr="00E13AC2" w14:paraId="066CF179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B35C10D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708-5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483BE6CA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11AFC5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90F0FB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53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79B3E9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89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F7CC9C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8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7143C8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421198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10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A9C810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461</w:t>
            </w:r>
          </w:p>
        </w:tc>
      </w:tr>
      <w:tr w:rsidR="00E13AC2" w:rsidRPr="00E13AC2" w14:paraId="6B6CE4F3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C785267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320a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4EFDE9AC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FA446C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1FD461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53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234B81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89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146B88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8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6E07D0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2E9460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10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FEEA3C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467</w:t>
            </w:r>
          </w:p>
        </w:tc>
      </w:tr>
      <w:tr w:rsidR="00E13AC2" w:rsidRPr="00E13AC2" w14:paraId="7CB2F052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B98205C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216a-5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261E3A6C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B40245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C80462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52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5CEC0F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89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D8C7BA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8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7300F7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F8C7C5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10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148159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473</w:t>
            </w:r>
          </w:p>
        </w:tc>
      </w:tr>
      <w:tr w:rsidR="00E13AC2" w:rsidRPr="00E13AC2" w14:paraId="3380CDB9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7BA7472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205-5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47122097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0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791F58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B42851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52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7B91D9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89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973DA6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9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24E10B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DA57BB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10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64A0FC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477</w:t>
            </w:r>
          </w:p>
        </w:tc>
      </w:tr>
      <w:tr w:rsidR="00E13AC2" w:rsidRPr="00E13AC2" w14:paraId="58426CC4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F60F471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660-5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758E82C4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0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3B92CF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7C07E9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52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48411A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8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F6328C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9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FE163A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A78217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1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369016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472</w:t>
            </w:r>
          </w:p>
        </w:tc>
      </w:tr>
      <w:tr w:rsidR="00E13AC2" w:rsidRPr="00E13AC2" w14:paraId="57F1BC75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7536DB4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576-3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26A44558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0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05083B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1968F1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51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DBD784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89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E7C75C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9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D7D72F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66F9D8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10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8BB028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489</w:t>
            </w:r>
          </w:p>
        </w:tc>
      </w:tr>
      <w:tr w:rsidR="00E13AC2" w:rsidRPr="00E13AC2" w14:paraId="07453F86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FD7AABE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94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3FBE3DD9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578D5F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D71954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51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F37E9E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88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4D1FC2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9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C81D56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1A2724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11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5C3AB6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484</w:t>
            </w:r>
          </w:p>
        </w:tc>
      </w:tr>
      <w:tr w:rsidR="00E13AC2" w:rsidRPr="00E13AC2" w14:paraId="0A364571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6A29E46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425-3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9E8573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9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725217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C3F081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10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EE6EE3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49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5020D521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9D2497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9160EA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50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3FC35A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894</w:t>
            </w:r>
          </w:p>
        </w:tc>
      </w:tr>
      <w:tr w:rsidR="00E13AC2" w:rsidRPr="00E13AC2" w14:paraId="5C3588CD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F12A92F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129-5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F1658F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8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D217F5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EDF941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10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801825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47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632AFBA3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047EE6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84F97F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52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6462F8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893</w:t>
            </w:r>
          </w:p>
        </w:tc>
      </w:tr>
      <w:tr w:rsidR="00E13AC2" w:rsidRPr="00E13AC2" w14:paraId="03E2E323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CCE0FF8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199a-3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475B5C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8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88B017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D829C3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10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C6FBA6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47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29B0F908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4E66B3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C69CBF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52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781C4E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893</w:t>
            </w:r>
          </w:p>
        </w:tc>
      </w:tr>
      <w:tr w:rsidR="00E13AC2" w:rsidRPr="00E13AC2" w14:paraId="01792275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2306080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766-3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F2DD7A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275607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1C3A0A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9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EB4FE5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45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0365023A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130C1D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C49258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54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2F23B1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904</w:t>
            </w:r>
          </w:p>
        </w:tc>
      </w:tr>
      <w:tr w:rsidR="00E13AC2" w:rsidRPr="00E13AC2" w14:paraId="6EA56E31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F2B9E39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10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61C1A1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4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4E296D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97F3FE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7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78365B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41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73CA2E27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5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5979FE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A9C770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58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54D613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925</w:t>
            </w:r>
          </w:p>
        </w:tc>
      </w:tr>
    </w:tbl>
    <w:p w14:paraId="42E5D508" w14:textId="77777777" w:rsidR="00E13AC2" w:rsidRDefault="00E13AC2" w:rsidP="000856EA">
      <w:pPr>
        <w:spacing w:line="360" w:lineRule="auto"/>
        <w:ind w:firstLine="142"/>
        <w:jc w:val="both"/>
        <w:rPr>
          <w:lang w:val="en-GB"/>
        </w:rPr>
      </w:pPr>
    </w:p>
    <w:tbl>
      <w:tblPr>
        <w:tblW w:w="81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642"/>
        <w:gridCol w:w="1180"/>
        <w:gridCol w:w="768"/>
        <w:gridCol w:w="736"/>
        <w:gridCol w:w="710"/>
        <w:gridCol w:w="1180"/>
        <w:gridCol w:w="768"/>
        <w:gridCol w:w="736"/>
      </w:tblGrid>
      <w:tr w:rsidR="00E13AC2" w:rsidRPr="00E13AC2" w14:paraId="0A52D650" w14:textId="77777777" w:rsidTr="00E13AC2">
        <w:trPr>
          <w:trHeight w:val="300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F5DEE" w14:textId="77777777" w:rsidR="00E13AC2" w:rsidRPr="00E13AC2" w:rsidRDefault="00E13AC2" w:rsidP="00E13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19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44532224" w14:textId="77777777" w:rsidR="00E13AC2" w:rsidRPr="00E13AC2" w:rsidRDefault="00E13AC2" w:rsidP="00E13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BONEMET vs NOMET</w:t>
            </w:r>
          </w:p>
        </w:tc>
        <w:tc>
          <w:tcPr>
            <w:tcW w:w="33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44519F23" w14:textId="77777777" w:rsidR="00E13AC2" w:rsidRPr="00E13AC2" w:rsidRDefault="00E13AC2" w:rsidP="00E13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OMET vs BONEMET</w:t>
            </w:r>
          </w:p>
        </w:tc>
      </w:tr>
      <w:tr w:rsidR="00E13AC2" w:rsidRPr="00E13AC2" w14:paraId="116A2E2D" w14:textId="77777777" w:rsidTr="00E13AC2">
        <w:trPr>
          <w:trHeight w:val="300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47150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6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AABD106" w14:textId="77777777" w:rsidR="00E13AC2" w:rsidRPr="00E13AC2" w:rsidRDefault="00E13AC2" w:rsidP="00E13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5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C7E872D" w14:textId="77777777" w:rsidR="00E13AC2" w:rsidRPr="00E13AC2" w:rsidRDefault="00E13AC2" w:rsidP="00E13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symptotic</w:t>
            </w:r>
            <w:proofErr w:type="spell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95% Confidence </w:t>
            </w:r>
            <w:proofErr w:type="spell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Interval</w:t>
            </w:r>
            <w:proofErr w:type="spellEnd"/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D14CBCD" w14:textId="77777777" w:rsidR="00E13AC2" w:rsidRPr="00E13AC2" w:rsidRDefault="00E13AC2" w:rsidP="00E13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5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1DB3417" w14:textId="77777777" w:rsidR="00E13AC2" w:rsidRPr="00E13AC2" w:rsidRDefault="00E13AC2" w:rsidP="00E13A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symptotic</w:t>
            </w:r>
            <w:proofErr w:type="spell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95% Confidence </w:t>
            </w:r>
            <w:proofErr w:type="spell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Interval</w:t>
            </w:r>
            <w:proofErr w:type="spellEnd"/>
          </w:p>
        </w:tc>
      </w:tr>
      <w:tr w:rsidR="00E13AC2" w:rsidRPr="00E13AC2" w14:paraId="0636222F" w14:textId="77777777" w:rsidTr="00E13AC2">
        <w:trPr>
          <w:trHeight w:val="12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17A2354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lastRenderedPageBreak/>
              <w:t>miRNA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ID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5AA2316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re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B10C71A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symptotic</w:t>
            </w:r>
            <w:proofErr w:type="spell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Signature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DB30E8F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Lower</w:t>
            </w:r>
            <w:proofErr w:type="spell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Bound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9423CD2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Upper</w:t>
            </w:r>
            <w:proofErr w:type="spell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Bound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D2418F6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re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CDE5296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symptotic</w:t>
            </w:r>
            <w:proofErr w:type="spell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Signature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8130754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Lower</w:t>
            </w:r>
            <w:proofErr w:type="spell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Bound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D0CFC41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Upper</w:t>
            </w:r>
            <w:proofErr w:type="spell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Bound</w:t>
            </w:r>
            <w:proofErr w:type="spellEnd"/>
          </w:p>
        </w:tc>
      </w:tr>
      <w:tr w:rsidR="00E13AC2" w:rsidRPr="00E13AC2" w14:paraId="193C7234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CA0D02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1253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361FED0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8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9396C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C9F22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65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185FD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97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DFBF2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18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7663A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9ADE4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2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0D01A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343</w:t>
            </w:r>
          </w:p>
        </w:tc>
      </w:tr>
      <w:tr w:rsidR="00E13AC2" w:rsidRPr="00E13AC2" w14:paraId="3FA73AE1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F5F900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888-5p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D5E531B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7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73868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BC286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60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2793A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94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18B4C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2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9CBA8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6DF33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5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D620C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397</w:t>
            </w:r>
          </w:p>
        </w:tc>
      </w:tr>
      <w:tr w:rsidR="00E13AC2" w:rsidRPr="00E13AC2" w14:paraId="74D830AF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8A9F62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708-5p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A113DAF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6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81634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88222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59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549DD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93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F7256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3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218EC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2DABE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6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E9006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401</w:t>
            </w:r>
          </w:p>
        </w:tc>
      </w:tr>
      <w:tr w:rsidR="00E13AC2" w:rsidRPr="00E13AC2" w14:paraId="17722B45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D0A91B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662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3F42A47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5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6CBD8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70699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58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4C911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92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24E77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4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91B66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CEEBF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7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FF54C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415</w:t>
            </w:r>
          </w:p>
        </w:tc>
      </w:tr>
      <w:tr w:rsidR="00E13AC2" w:rsidRPr="00E13AC2" w14:paraId="01B50F70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F2B48F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548d-5p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7059829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4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B17F1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2311F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57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3516C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91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769EF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5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7DD87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A4681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8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FA120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424</w:t>
            </w:r>
          </w:p>
        </w:tc>
      </w:tr>
      <w:tr w:rsidR="00E13AC2" w:rsidRPr="00E13AC2" w14:paraId="2627727B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1DE1C1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30a-5p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76A6716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2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1636D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01B6D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54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8DB60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91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49CE3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7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36DFC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F14E4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8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15F71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459</w:t>
            </w:r>
          </w:p>
        </w:tc>
      </w:tr>
      <w:tr w:rsidR="00E13AC2" w:rsidRPr="00E13AC2" w14:paraId="3776E584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5F98E5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57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8797C95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D2F7B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342DF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5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93FE7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89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5410F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8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DA283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028B3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10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61BD7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46</w:t>
            </w:r>
          </w:p>
        </w:tc>
      </w:tr>
      <w:tr w:rsidR="00E13AC2" w:rsidRPr="00E13AC2" w14:paraId="53EC399F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4FCDB2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30d-5p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B931035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1CCB2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6A3DB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52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8BE36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89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5D331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8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3D3C5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005A7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10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5D6BE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477</w:t>
            </w:r>
          </w:p>
        </w:tc>
      </w:tr>
      <w:tr w:rsidR="00E13AC2" w:rsidRPr="00E13AC2" w14:paraId="5249C3AB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6B79AE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296-3p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E27D7C9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0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E101D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CF70F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51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EE213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89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3D4D5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9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8D8BA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F4040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10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08136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487</w:t>
            </w:r>
          </w:p>
        </w:tc>
      </w:tr>
      <w:tr w:rsidR="00E13AC2" w:rsidRPr="00E13AC2" w14:paraId="4023762A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E459CD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886-3p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D55EFC7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C8B1F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1F855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51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0A714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88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667B5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9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5627F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07BFA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11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0F77F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486</w:t>
            </w:r>
          </w:p>
        </w:tc>
      </w:tr>
      <w:tr w:rsidR="00E13AC2" w:rsidRPr="00E13AC2" w14:paraId="2CEBF2CB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78F77C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146b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B29A9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9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A1B86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EC96F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10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2746C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48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2F94FEA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0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BA771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34EF3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51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8A341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891</w:t>
            </w:r>
          </w:p>
        </w:tc>
      </w:tr>
      <w:tr w:rsidR="00E13AC2" w:rsidRPr="00E13AC2" w14:paraId="799A0E3D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CE2B16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142-3p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7E6EC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9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2D65B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64D1B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10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8DBCC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48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DC51CE5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0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2335D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95D23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51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6E634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891</w:t>
            </w:r>
          </w:p>
        </w:tc>
      </w:tr>
      <w:tr w:rsidR="00E13AC2" w:rsidRPr="00E13AC2" w14:paraId="310EB08D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212097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26a-1-3p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C0005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9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99E5F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DAB8F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10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B48F7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47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66B1888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0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8CE88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808ED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52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B5DE9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893</w:t>
            </w:r>
          </w:p>
        </w:tc>
      </w:tr>
      <w:tr w:rsidR="00E13AC2" w:rsidRPr="00E13AC2" w14:paraId="1EB30DC6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97E332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19b-1-5p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3C411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9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57DEB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C6DA0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9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65103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4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C8EE1A5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0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32CAB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558AA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5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7429C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908</w:t>
            </w:r>
          </w:p>
        </w:tc>
      </w:tr>
      <w:tr w:rsidR="00E13AC2" w:rsidRPr="00E13AC2" w14:paraId="2B959BA5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6243A1F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29c-5p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6A542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9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EA154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FF0E1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10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8A7A8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47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124892F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0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FC6E9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EB5A1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52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ACB4A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891</w:t>
            </w:r>
          </w:p>
        </w:tc>
      </w:tr>
      <w:tr w:rsidR="00E13AC2" w:rsidRPr="00E13AC2" w14:paraId="5DEBCB11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80C08A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664a-3p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73F6E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9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93BE0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ABCD8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9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B7459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48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99B57EA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0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8A732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2CDF5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51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3EA99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902</w:t>
            </w:r>
          </w:p>
        </w:tc>
      </w:tr>
      <w:tr w:rsidR="00E13AC2" w:rsidRPr="00E13AC2" w14:paraId="5D141244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DA4310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93-3p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B8845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9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76F2C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0B5FD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10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27DEF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47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465F731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0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8E393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F50E7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52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F60DE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896</w:t>
            </w:r>
          </w:p>
        </w:tc>
      </w:tr>
      <w:tr w:rsidR="00E13AC2" w:rsidRPr="00E13AC2" w14:paraId="66931CBA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0DB0F0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18b-5p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9D928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8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C9192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9772A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9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D5A08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47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1E39B3B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6F45C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943AB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52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5AD39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901</w:t>
            </w:r>
          </w:p>
        </w:tc>
      </w:tr>
      <w:tr w:rsidR="00E13AC2" w:rsidRPr="00E13AC2" w14:paraId="430B3483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C1EE2D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145-3p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B0FB0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8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59687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C6660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10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04697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46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6710744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091A5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04DE4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53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913D9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896</w:t>
            </w:r>
          </w:p>
        </w:tc>
      </w:tr>
      <w:tr w:rsidR="00E13AC2" w:rsidRPr="00E13AC2" w14:paraId="08F0A857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EA66C6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10b-5p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583F5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8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43986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FBCB2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6CB9B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46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79DFC6E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A035F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00D48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53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A5EB9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9</w:t>
            </w:r>
          </w:p>
        </w:tc>
      </w:tr>
      <w:tr w:rsidR="00E13AC2" w:rsidRPr="00E13AC2" w14:paraId="546B0C63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76CFE0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194-5p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175AD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8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C5B9E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39A35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10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FCCFB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46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DD777FA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26D89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1180E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53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4B185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898</w:t>
            </w:r>
          </w:p>
        </w:tc>
      </w:tr>
      <w:tr w:rsidR="00E13AC2" w:rsidRPr="00E13AC2" w14:paraId="6FB8C869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C72056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197-3p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04C12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8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33DA8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13E2F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B5723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46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8CA86D3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30D77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86CA3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53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CA452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9</w:t>
            </w:r>
          </w:p>
        </w:tc>
      </w:tr>
      <w:tr w:rsidR="00E13AC2" w:rsidRPr="00E13AC2" w14:paraId="60651846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ED5032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20b-5p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A3EF2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8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D86E8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D4694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9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95C82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46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C1E984F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5C134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1C2B5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53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752EC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907</w:t>
            </w:r>
          </w:p>
        </w:tc>
      </w:tr>
      <w:tr w:rsidR="00E13AC2" w:rsidRPr="00E13AC2" w14:paraId="309DD211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612EE4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409-3p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0A52A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8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D08E9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BA585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9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98EBF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46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9E60E67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3572B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3C69D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53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76581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903</w:t>
            </w:r>
          </w:p>
        </w:tc>
      </w:tr>
      <w:tr w:rsidR="00E13AC2" w:rsidRPr="00E13AC2" w14:paraId="491AA08C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90A59A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543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DCD1B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8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23537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03F7E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9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0ADAD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4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8C384B6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7232A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CF56B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5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0110B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908</w:t>
            </w:r>
          </w:p>
        </w:tc>
      </w:tr>
      <w:tr w:rsidR="00E13AC2" w:rsidRPr="00E13AC2" w14:paraId="5D7AF866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8DF4A0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21-5p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E68D4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7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86A86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B8AE4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9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C428B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45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5C18FAE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20777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52071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54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A8270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905</w:t>
            </w:r>
          </w:p>
        </w:tc>
      </w:tr>
      <w:tr w:rsidR="00E13AC2" w:rsidRPr="00E13AC2" w14:paraId="59BD427B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9848AE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24-3p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91D11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CF78E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1EF63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9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9528E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45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8B0BDCB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E0C05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01354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54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24C7E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903</w:t>
            </w:r>
          </w:p>
        </w:tc>
      </w:tr>
      <w:tr w:rsidR="00E13AC2" w:rsidRPr="00E13AC2" w14:paraId="3F847868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AC582D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10b-3p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F9AFB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7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9407C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BC2D1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8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DA9D0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45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2385AE4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2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3BDDC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78361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54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7EDA3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913</w:t>
            </w:r>
          </w:p>
        </w:tc>
      </w:tr>
      <w:tr w:rsidR="00E13AC2" w:rsidRPr="00E13AC2" w14:paraId="665CC0EB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0C00BA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1271-5p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4BC54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7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9DDC7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DC70E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8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A1A90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45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E69D2CF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2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92759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78940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54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94945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912</w:t>
            </w:r>
          </w:p>
        </w:tc>
      </w:tr>
      <w:tr w:rsidR="00E13AC2" w:rsidRPr="00E13AC2" w14:paraId="7D48D3EB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61E418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148a-5p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835B3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7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0EAB8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974C1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9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0D6C5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44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DEC286C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2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77D72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43974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55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D1C70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906</w:t>
            </w:r>
          </w:p>
        </w:tc>
      </w:tr>
      <w:tr w:rsidR="00E13AC2" w:rsidRPr="00E13AC2" w14:paraId="7EECA62A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F6D967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30e-3p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F2826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40AA8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98222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8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2278B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4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E43ED7E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AC720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5F3FC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5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DF0D4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911</w:t>
            </w:r>
          </w:p>
        </w:tc>
      </w:tr>
      <w:tr w:rsidR="00E13AC2" w:rsidRPr="00E13AC2" w14:paraId="08E56F55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AF9F74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223-5p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50B46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6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E1FA6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0E505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8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EAFC1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44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A696F21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3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9341B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0D7F5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55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9BE47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914</w:t>
            </w:r>
          </w:p>
        </w:tc>
      </w:tr>
      <w:tr w:rsidR="00E13AC2" w:rsidRPr="00E13AC2" w14:paraId="558DD59E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ECB292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199a-3p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B68B3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6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C76D0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6F6F6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CF657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43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5631935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3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AE989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DFA18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56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055F1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91</w:t>
            </w:r>
          </w:p>
        </w:tc>
      </w:tr>
      <w:tr w:rsidR="00E13AC2" w:rsidRPr="00E13AC2" w14:paraId="652C2616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48EAC9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769-5p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3F970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4FE0D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313B0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7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70E0B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44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872A44D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5CB75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B04CC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55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3CFEA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922</w:t>
            </w:r>
          </w:p>
        </w:tc>
      </w:tr>
      <w:tr w:rsidR="00E13AC2" w:rsidRPr="00E13AC2" w14:paraId="345F056C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BE1147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145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9B13A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5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0CF24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78672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7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DB2AE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44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60CB34D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4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74EA4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0AFDC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55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7734C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926</w:t>
            </w:r>
          </w:p>
        </w:tc>
      </w:tr>
      <w:tr w:rsidR="00E13AC2" w:rsidRPr="00E13AC2" w14:paraId="119DAD7C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5FDFC5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425-3p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852BF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5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B3C7B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C2563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7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2ED42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43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084A97D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4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6E6D5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26071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56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AB63A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922</w:t>
            </w:r>
          </w:p>
        </w:tc>
      </w:tr>
      <w:tr w:rsidR="00E13AC2" w:rsidRPr="00E13AC2" w14:paraId="74D7CA25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151C6D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758-3p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06C25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5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1AC85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4456D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7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86202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42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E74A07F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4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E03B4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0C285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57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32FA6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921</w:t>
            </w:r>
          </w:p>
        </w:tc>
      </w:tr>
      <w:tr w:rsidR="00E13AC2" w:rsidRPr="00E13AC2" w14:paraId="68B5F1AC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72DB4A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24-2-5p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36472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5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15CF5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7DA13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8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5F827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42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A5D9D34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4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48DBC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E47D5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57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66462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919</w:t>
            </w:r>
          </w:p>
        </w:tc>
      </w:tr>
      <w:tr w:rsidR="00E13AC2" w:rsidRPr="00E13AC2" w14:paraId="790A75A7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053245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338-3p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6524B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5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FB6D4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5A39B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7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23AD0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43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6371EAB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4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06F8C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41723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56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88C47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927</w:t>
            </w:r>
          </w:p>
        </w:tc>
      </w:tr>
      <w:tr w:rsidR="00E13AC2" w:rsidRPr="00E13AC2" w14:paraId="55E6AC80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507D3C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128-3p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11A20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4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4015D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5080D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6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2CE90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4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F2B5430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5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9822A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35F19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5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413C1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937</w:t>
            </w:r>
          </w:p>
        </w:tc>
      </w:tr>
      <w:tr w:rsidR="00E13AC2" w:rsidRPr="00E13AC2" w14:paraId="4017C0E1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749F18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532-5p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8011C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4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F5B27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8A1AF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7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FB176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4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427AB25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5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D9BE2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20717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5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6DCF7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928</w:t>
            </w:r>
          </w:p>
        </w:tc>
      </w:tr>
      <w:tr w:rsidR="00E13AC2" w:rsidRPr="00E13AC2" w14:paraId="07728937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4F46B6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23a-3p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89F30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4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FE3EF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80617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6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E7805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42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D5F4597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5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D6961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07892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57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E33B6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935</w:t>
            </w:r>
          </w:p>
        </w:tc>
      </w:tr>
      <w:tr w:rsidR="00E13AC2" w:rsidRPr="00E13AC2" w14:paraId="38FB4CE3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06AA04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323a-3p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54DA5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085E4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D3239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6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CAFF6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41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7C768DB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E5009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11EC5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58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63991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939</w:t>
            </w:r>
          </w:p>
        </w:tc>
      </w:tr>
      <w:tr w:rsidR="00E13AC2" w:rsidRPr="00E13AC2" w14:paraId="1729CD26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C178CF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lastRenderedPageBreak/>
              <w:t>let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7d-3p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45698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3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AE44E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54B12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6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DB6FF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41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C523D16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6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E56C6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3C56B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58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96B65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935</w:t>
            </w:r>
          </w:p>
        </w:tc>
      </w:tr>
      <w:tr w:rsidR="00E13AC2" w:rsidRPr="00E13AC2" w14:paraId="45B9FCA4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AFDAE9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120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DE7A6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3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C9E53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2B9E1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6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1E3DF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40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F5FDAE0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6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C7666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71BA4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59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C54B2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932</w:t>
            </w:r>
          </w:p>
        </w:tc>
      </w:tr>
      <w:tr w:rsidR="00E13AC2" w:rsidRPr="00E13AC2" w14:paraId="1BAD24A7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1E0077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495-3p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48364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3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1429B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525C0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610BE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39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28D0244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6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CE237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F2707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60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92995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93</w:t>
            </w:r>
          </w:p>
        </w:tc>
      </w:tr>
      <w:tr w:rsidR="00E13AC2" w:rsidRPr="00E13AC2" w14:paraId="2E3A67F4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63E73E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301a-3p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B27C9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24A4B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91E41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6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A5285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39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11C86EA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0AD99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0CAAE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60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C580B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934</w:t>
            </w:r>
          </w:p>
        </w:tc>
      </w:tr>
      <w:tr w:rsidR="00E13AC2" w:rsidRPr="00E13AC2" w14:paraId="4BE7C19F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B2B9D6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485-3p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FF114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057CA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4E42E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5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2A607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37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DE85B46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8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2424E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674D1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62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C3E88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944</w:t>
            </w:r>
          </w:p>
        </w:tc>
      </w:tr>
      <w:tr w:rsidR="00E13AC2" w:rsidRPr="00E13AC2" w14:paraId="058917C9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FBBEEA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766-3p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7DBCB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7CAD9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DA0FA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4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56EDD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37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39AD82B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8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3D930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FF208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62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516D0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955</w:t>
            </w:r>
          </w:p>
        </w:tc>
      </w:tr>
      <w:tr w:rsidR="00E13AC2" w:rsidRPr="00E13AC2" w14:paraId="4E6F5415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6234E9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14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4C602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20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CFBD7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63B07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33FCD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36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AD38785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79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2D076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3FBDC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63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1FB37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95</w:t>
            </w:r>
          </w:p>
        </w:tc>
      </w:tr>
      <w:tr w:rsidR="00E13AC2" w:rsidRPr="00E13AC2" w14:paraId="50DEE25B" w14:textId="77777777" w:rsidTr="00E13AC2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F98113" w14:textId="77777777" w:rsidR="00E13AC2" w:rsidRPr="00E13AC2" w:rsidRDefault="00E13AC2" w:rsidP="00E13A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R</w:t>
            </w:r>
            <w:proofErr w:type="gramEnd"/>
            <w:r w:rsidRPr="00E13A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-22-5p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96867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19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72197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08674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2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2FFDC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36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AAE6E2A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80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539E5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0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ACABF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63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1094F" w14:textId="77777777" w:rsidR="00E13AC2" w:rsidRPr="00E13AC2" w:rsidRDefault="00E13AC2" w:rsidP="00E13A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13AC2">
              <w:rPr>
                <w:rFonts w:ascii="Calibri" w:eastAsia="Times New Roman" w:hAnsi="Calibri" w:cs="Calibri"/>
                <w:color w:val="000000"/>
                <w:lang w:eastAsia="fr-FR"/>
              </w:rPr>
              <w:t>0.972</w:t>
            </w:r>
          </w:p>
        </w:tc>
      </w:tr>
    </w:tbl>
    <w:p w14:paraId="734EA7B7" w14:textId="2398B47F" w:rsidR="001C221B" w:rsidRPr="00175DCA" w:rsidRDefault="001C221B" w:rsidP="00D12B11">
      <w:pPr>
        <w:spacing w:line="360" w:lineRule="auto"/>
        <w:rPr>
          <w:b/>
          <w:lang w:val="en-GB"/>
        </w:rPr>
      </w:pPr>
    </w:p>
    <w:sectPr w:rsidR="001C221B" w:rsidRPr="00175DCA" w:rsidSect="00482257">
      <w:headerReference w:type="default" r:id="rId6"/>
      <w:pgSz w:w="11906" w:h="16838"/>
      <w:pgMar w:top="851" w:right="1080" w:bottom="851" w:left="10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0F0731" w14:textId="77777777" w:rsidR="00C7267C" w:rsidRDefault="00C7267C" w:rsidP="00CE169B">
      <w:pPr>
        <w:spacing w:after="0" w:line="240" w:lineRule="auto"/>
      </w:pPr>
      <w:r>
        <w:separator/>
      </w:r>
    </w:p>
  </w:endnote>
  <w:endnote w:type="continuationSeparator" w:id="0">
    <w:p w14:paraId="43867785" w14:textId="77777777" w:rsidR="00C7267C" w:rsidRDefault="00C7267C" w:rsidP="00CE16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54E1AA" w14:textId="77777777" w:rsidR="00C7267C" w:rsidRDefault="00C7267C" w:rsidP="00CE169B">
      <w:pPr>
        <w:spacing w:after="0" w:line="240" w:lineRule="auto"/>
      </w:pPr>
      <w:r>
        <w:separator/>
      </w:r>
    </w:p>
  </w:footnote>
  <w:footnote w:type="continuationSeparator" w:id="0">
    <w:p w14:paraId="4A2C2EDE" w14:textId="77777777" w:rsidR="00C7267C" w:rsidRDefault="00C7267C" w:rsidP="00CE16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C67ED9" w14:textId="6E247241" w:rsidR="00E56749" w:rsidRDefault="00E56749">
    <w:pPr>
      <w:pStyle w:val="En-tte"/>
    </w:pPr>
  </w:p>
  <w:p w14:paraId="6EF66164" w14:textId="77777777" w:rsidR="00E56749" w:rsidRDefault="00E56749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EEE"/>
    <w:rsid w:val="00021DC7"/>
    <w:rsid w:val="000856EA"/>
    <w:rsid w:val="0009261F"/>
    <w:rsid w:val="000D1946"/>
    <w:rsid w:val="000F7EEE"/>
    <w:rsid w:val="00175DCA"/>
    <w:rsid w:val="001B48EA"/>
    <w:rsid w:val="001C221B"/>
    <w:rsid w:val="001C79E3"/>
    <w:rsid w:val="002600AB"/>
    <w:rsid w:val="003664D4"/>
    <w:rsid w:val="00482257"/>
    <w:rsid w:val="00524450"/>
    <w:rsid w:val="00571E7D"/>
    <w:rsid w:val="00610C5A"/>
    <w:rsid w:val="006E1BFB"/>
    <w:rsid w:val="00701C9A"/>
    <w:rsid w:val="00720E25"/>
    <w:rsid w:val="00766C7C"/>
    <w:rsid w:val="007862F3"/>
    <w:rsid w:val="007C6678"/>
    <w:rsid w:val="007E563A"/>
    <w:rsid w:val="00916003"/>
    <w:rsid w:val="009D095F"/>
    <w:rsid w:val="00A74B4E"/>
    <w:rsid w:val="00B84D05"/>
    <w:rsid w:val="00C7267C"/>
    <w:rsid w:val="00C90D80"/>
    <w:rsid w:val="00CE169B"/>
    <w:rsid w:val="00CE215B"/>
    <w:rsid w:val="00D12B11"/>
    <w:rsid w:val="00E13AC2"/>
    <w:rsid w:val="00E56749"/>
    <w:rsid w:val="00EF46DA"/>
    <w:rsid w:val="00FB3FA6"/>
    <w:rsid w:val="00FC2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084668"/>
  <w15:chartTrackingRefBased/>
  <w15:docId w15:val="{E0E8C599-C0C7-41B3-9FC2-23F9B9D70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CE16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E169B"/>
  </w:style>
  <w:style w:type="paragraph" w:styleId="Pieddepage">
    <w:name w:val="footer"/>
    <w:basedOn w:val="Normal"/>
    <w:link w:val="PieddepageCar"/>
    <w:uiPriority w:val="99"/>
    <w:unhideWhenUsed/>
    <w:rsid w:val="00CE16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E169B"/>
  </w:style>
  <w:style w:type="character" w:styleId="Lienhypertexte">
    <w:name w:val="Hyperlink"/>
    <w:basedOn w:val="Policepardfaut"/>
    <w:uiPriority w:val="99"/>
    <w:semiHidden/>
    <w:unhideWhenUsed/>
    <w:rsid w:val="00CE169B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CE169B"/>
    <w:rPr>
      <w:color w:val="954F72"/>
      <w:u w:val="single"/>
    </w:rPr>
  </w:style>
  <w:style w:type="paragraph" w:customStyle="1" w:styleId="msonormal0">
    <w:name w:val="msonormal"/>
    <w:basedOn w:val="Normal"/>
    <w:rsid w:val="00CE16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CE169B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fr-FR"/>
    </w:rPr>
  </w:style>
  <w:style w:type="paragraph" w:customStyle="1" w:styleId="xl66">
    <w:name w:val="xl66"/>
    <w:basedOn w:val="Normal"/>
    <w:rsid w:val="00CE169B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fr-FR"/>
    </w:rPr>
  </w:style>
  <w:style w:type="paragraph" w:customStyle="1" w:styleId="xl67">
    <w:name w:val="xl67"/>
    <w:basedOn w:val="Normal"/>
    <w:rsid w:val="00CE169B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fr-FR"/>
    </w:rPr>
  </w:style>
  <w:style w:type="paragraph" w:customStyle="1" w:styleId="xl68">
    <w:name w:val="xl68"/>
    <w:basedOn w:val="Normal"/>
    <w:rsid w:val="00CE169B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  <w:lang w:eastAsia="fr-FR"/>
    </w:rPr>
  </w:style>
  <w:style w:type="paragraph" w:customStyle="1" w:styleId="xl69">
    <w:name w:val="xl69"/>
    <w:basedOn w:val="Normal"/>
    <w:rsid w:val="00CE169B"/>
    <w:pPr>
      <w:shd w:val="clear" w:color="000000" w:fill="E7E6E6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  <w:lang w:eastAsia="fr-FR"/>
    </w:rPr>
  </w:style>
  <w:style w:type="paragraph" w:customStyle="1" w:styleId="xl70">
    <w:name w:val="xl70"/>
    <w:basedOn w:val="Normal"/>
    <w:rsid w:val="00CE169B"/>
    <w:pP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fr-FR"/>
    </w:rPr>
  </w:style>
  <w:style w:type="paragraph" w:customStyle="1" w:styleId="xl71">
    <w:name w:val="xl71"/>
    <w:basedOn w:val="Normal"/>
    <w:rsid w:val="00CE169B"/>
    <w:pPr>
      <w:shd w:val="clear" w:color="000000" w:fill="E7E6E6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11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7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64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0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1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2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3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2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5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4</Pages>
  <Words>1087</Words>
  <Characters>6198</Characters>
  <Application>Microsoft Office Word</Application>
  <DocSecurity>0</DocSecurity>
  <Lines>51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PPO MARGHERITA</dc:creator>
  <cp:keywords/>
  <dc:description/>
  <cp:lastModifiedBy>PUPPO MARGHERITA</cp:lastModifiedBy>
  <cp:revision>17</cp:revision>
  <dcterms:created xsi:type="dcterms:W3CDTF">2022-02-23T14:32:00Z</dcterms:created>
  <dcterms:modified xsi:type="dcterms:W3CDTF">2023-06-19T08:46:00Z</dcterms:modified>
</cp:coreProperties>
</file>